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E7141" w14:textId="77777777" w:rsidR="0001606A" w:rsidRPr="0001606A" w:rsidRDefault="0001606A">
      <w:pPr>
        <w:rPr>
          <w:rFonts w:ascii="Times New Roman" w:hAnsi="Times New Roman" w:cs="Times New Roman"/>
          <w:b/>
          <w:sz w:val="24"/>
          <w:szCs w:val="24"/>
        </w:rPr>
      </w:pPr>
      <w:r w:rsidRPr="0001606A">
        <w:rPr>
          <w:rFonts w:ascii="Times New Roman" w:hAnsi="Times New Roman" w:cs="Times New Roman"/>
          <w:b/>
          <w:sz w:val="24"/>
          <w:szCs w:val="24"/>
        </w:rPr>
        <w:t>Table S4:</w:t>
      </w:r>
    </w:p>
    <w:p w14:paraId="06FBBEE8" w14:textId="77777777" w:rsidR="009B616F" w:rsidRDefault="0001606A">
      <w:pPr>
        <w:rPr>
          <w:rFonts w:ascii="Times New Roman" w:hAnsi="Times New Roman" w:cs="Times New Roman"/>
          <w:b/>
          <w:sz w:val="24"/>
          <w:szCs w:val="24"/>
        </w:rPr>
      </w:pPr>
      <w:r w:rsidRPr="0001606A">
        <w:rPr>
          <w:rFonts w:ascii="Times New Roman" w:hAnsi="Times New Roman" w:cs="Times New Roman"/>
          <w:b/>
          <w:sz w:val="24"/>
          <w:szCs w:val="24"/>
        </w:rPr>
        <w:t xml:space="preserve">The classification result of </w:t>
      </w:r>
      <w:proofErr w:type="spellStart"/>
      <w:r w:rsidRPr="0001606A">
        <w:rPr>
          <w:rFonts w:ascii="Times New Roman" w:hAnsi="Times New Roman" w:cs="Times New Roman"/>
          <w:b/>
          <w:sz w:val="24"/>
          <w:szCs w:val="24"/>
        </w:rPr>
        <w:t>Clasnip</w:t>
      </w:r>
      <w:proofErr w:type="spellEnd"/>
      <w:r w:rsidRPr="0001606A">
        <w:rPr>
          <w:rFonts w:ascii="Times New Roman" w:hAnsi="Times New Roman" w:cs="Times New Roman"/>
          <w:b/>
          <w:sz w:val="24"/>
          <w:szCs w:val="24"/>
        </w:rPr>
        <w:t xml:space="preserve"> and BLCA of 16S </w:t>
      </w:r>
      <w:proofErr w:type="spellStart"/>
      <w:r w:rsidRPr="0001606A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01606A">
        <w:rPr>
          <w:rFonts w:ascii="Times New Roman" w:hAnsi="Times New Roman" w:cs="Times New Roman"/>
          <w:b/>
          <w:sz w:val="24"/>
          <w:szCs w:val="24"/>
        </w:rPr>
        <w:t xml:space="preserve"> sequences.</w:t>
      </w:r>
      <w:bookmarkStart w:id="0" w:name="_GoBack"/>
      <w:bookmarkEnd w:id="0"/>
    </w:p>
    <w:tbl>
      <w:tblPr>
        <w:tblW w:w="5340" w:type="dxa"/>
        <w:tblLook w:val="04A0" w:firstRow="1" w:lastRow="0" w:firstColumn="1" w:lastColumn="0" w:noHBand="0" w:noVBand="1"/>
      </w:tblPr>
      <w:tblGrid>
        <w:gridCol w:w="1620"/>
        <w:gridCol w:w="1260"/>
        <w:gridCol w:w="1140"/>
        <w:gridCol w:w="1320"/>
      </w:tblGrid>
      <w:tr w:rsidR="0001606A" w:rsidRPr="0001606A" w14:paraId="34651EAB" w14:textId="77777777" w:rsidTr="0001606A">
        <w:trPr>
          <w:trHeight w:val="28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7A2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Real Haplo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535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ccession I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A97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BLCA Resul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4DA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60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lasnip</w:t>
            </w:r>
            <w:proofErr w:type="spellEnd"/>
            <w:r w:rsidRPr="000160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Result</w:t>
            </w:r>
          </w:p>
        </w:tc>
      </w:tr>
      <w:tr w:rsidR="0001606A" w:rsidRPr="0001606A" w14:paraId="4F840500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4A8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170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U83413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64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B16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</w:tr>
      <w:tr w:rsidR="0001606A" w:rsidRPr="0001606A" w14:paraId="76679EB7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B48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68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X62424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2C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D4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</w:tr>
      <w:tr w:rsidR="0001606A" w:rsidRPr="0001606A" w14:paraId="28EEBFA8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A5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882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R93588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BF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7DF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</w:tr>
      <w:tr w:rsidR="0001606A" w:rsidRPr="0001606A" w14:paraId="4C88E67A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FB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2ED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R93588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42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2E3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</w:tr>
      <w:tr w:rsidR="0001606A" w:rsidRPr="0001606A" w14:paraId="3723F2E3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C24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75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K72603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69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925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</w:tr>
      <w:tr w:rsidR="0001606A" w:rsidRPr="0001606A" w14:paraId="14E3F24D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B08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30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K72603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8D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4B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</w:tr>
      <w:tr w:rsidR="0001606A" w:rsidRPr="0001606A" w14:paraId="32B51B3B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41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54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81159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486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BC2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2C9A825F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1F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C7C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F81159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0B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63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6D64F80D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32A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19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U58819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8D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0D0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765954C3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F16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C40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U58819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CF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98D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11A72016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AE0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A9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K72603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F4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62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7C5B31A1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9E4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925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K72603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BD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15C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5255C685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27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8C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K72603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2B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9EE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6E3E32C7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B5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99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K72603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95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B3C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</w:t>
            </w:r>
          </w:p>
        </w:tc>
      </w:tr>
      <w:tr w:rsidR="0001606A" w:rsidRPr="0001606A" w14:paraId="78590FB0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EEB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7DA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F17006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39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26A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12759075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6A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436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F17006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92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F06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71D4A8CB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9C7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16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F17006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C3E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FC1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53EC0F4E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FC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5E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F17006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8D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E49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05FC2CB1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01B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D12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43188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98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class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20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796EC4D3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8B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B7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43189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82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class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D4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6B8ED47A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26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AE1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43189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E5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class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FA8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50216B7F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43D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16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62459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4A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C9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</w:tr>
      <w:tr w:rsidR="0001606A" w:rsidRPr="0001606A" w14:paraId="414B80C2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B4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925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70101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37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11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</w:p>
        </w:tc>
      </w:tr>
      <w:tr w:rsidR="0001606A" w:rsidRPr="0001606A" w14:paraId="23A37904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579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BE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4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4A0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D57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30F92A49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58E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916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4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032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A37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6A820BD6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029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47E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48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675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9F0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4F4EE789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FC5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92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4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4F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78B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6B822469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518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5C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2C2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80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2D93A5B0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B15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ADA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8F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B2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13B3A568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7C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B2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27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016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7D7CD6B7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3EF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F8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3E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8B8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36D0962F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236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9F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E3A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92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157C3964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1D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A2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9A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BA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069ACE77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696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C9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8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3F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3FF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0DD4B0B1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0F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538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2B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E33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7D508720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258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B05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6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15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8E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</w:tr>
      <w:tr w:rsidR="0001606A" w:rsidRPr="0001606A" w14:paraId="7108ABF2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09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3F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4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62F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31F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</w:tr>
      <w:tr w:rsidR="0001606A" w:rsidRPr="0001606A" w14:paraId="09AA8FE4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87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1A0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8E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682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</w:tr>
      <w:tr w:rsidR="0001606A" w:rsidRPr="0001606A" w14:paraId="740F1B6D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AA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9A8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5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8E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FF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b</w:t>
            </w:r>
          </w:p>
        </w:tc>
      </w:tr>
      <w:tr w:rsidR="0001606A" w:rsidRPr="0001606A" w14:paraId="103B8714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0FC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2A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6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F4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FD6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</w:tr>
      <w:tr w:rsidR="0001606A" w:rsidRPr="0001606A" w14:paraId="6C1DCE32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D4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F8E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6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6C6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A4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</w:tr>
      <w:tr w:rsidR="0001606A" w:rsidRPr="0001606A" w14:paraId="5040BC4E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B0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Cra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8C0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22946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11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F0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as2</w:t>
            </w:r>
          </w:p>
        </w:tc>
      </w:tr>
      <w:tr w:rsidR="0001606A" w:rsidRPr="0001606A" w14:paraId="1B9BBE16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13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968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16327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A26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51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5029E945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8D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F87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16327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0D2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01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53300598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E7E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7E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75258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DF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998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5210829B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67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37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48629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54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89B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5E32BAF9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4C9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C3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62459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470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E1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5DF84765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B92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6B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70101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12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09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15B34EA8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D0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46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91171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17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4B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31BB1598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78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6D8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91171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382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A2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1B7B7239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71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E0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H06137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99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04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1606A" w:rsidRPr="0001606A" w14:paraId="34266667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B84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8F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752588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B4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81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</w:tr>
      <w:tr w:rsidR="0001606A" w:rsidRPr="0001606A" w14:paraId="0B1F15D8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D6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60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X75258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4B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308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</w:tr>
      <w:tr w:rsidR="0001606A" w:rsidRPr="0001606A" w14:paraId="62BCB5E3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A36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A5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61999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178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05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</w:tr>
      <w:tr w:rsidR="0001606A" w:rsidRPr="0001606A" w14:paraId="1D8AB49A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B5B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BE5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Y61999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48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D49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</w:tr>
      <w:tr w:rsidR="0001606A" w:rsidRPr="0001606A" w14:paraId="18BDDD93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BD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39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91171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F6C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0F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</w:tr>
      <w:tr w:rsidR="0001606A" w:rsidRPr="0001606A" w14:paraId="011B18D2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4C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ED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H25969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AC3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96D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</w:t>
            </w:r>
          </w:p>
        </w:tc>
      </w:tr>
      <w:tr w:rsidR="0001606A" w:rsidRPr="0001606A" w14:paraId="41432CC4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B4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1AF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N25649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E5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EE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</w:tr>
      <w:tr w:rsidR="0001606A" w:rsidRPr="0001606A" w14:paraId="72495AB1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302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11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N25649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E9F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FA2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</w:tr>
      <w:tr w:rsidR="0001606A" w:rsidRPr="0001606A" w14:paraId="4594A0A5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74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5C5B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N25649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42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9061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</w:tr>
      <w:tr w:rsidR="0001606A" w:rsidRPr="0001606A" w14:paraId="23228D6E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B7C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2A79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K80016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493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7920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</w:p>
        </w:tc>
      </w:tr>
      <w:tr w:rsidR="0001606A" w:rsidRPr="0001606A" w14:paraId="3A7B4958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F6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656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T35497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4B8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C883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</w:tr>
      <w:tr w:rsidR="0001606A" w:rsidRPr="0001606A" w14:paraId="12E5A006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8345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0C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T35497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D3C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E6A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-Con</w:t>
            </w:r>
          </w:p>
        </w:tc>
      </w:tr>
      <w:tr w:rsidR="0001606A" w:rsidRPr="0001606A" w14:paraId="1DDD53B9" w14:textId="77777777" w:rsidTr="0001606A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AED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4654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701016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C987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FEAE" w14:textId="77777777" w:rsidR="0001606A" w:rsidRPr="0001606A" w:rsidRDefault="0001606A" w:rsidP="0001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6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</w:p>
        </w:tc>
      </w:tr>
    </w:tbl>
    <w:p w14:paraId="4EE19315" w14:textId="77777777" w:rsidR="0001606A" w:rsidRPr="0001606A" w:rsidRDefault="0001606A">
      <w:pPr>
        <w:rPr>
          <w:rFonts w:ascii="Times New Roman" w:hAnsi="Times New Roman" w:cs="Times New Roman"/>
          <w:b/>
          <w:sz w:val="24"/>
          <w:szCs w:val="24"/>
        </w:rPr>
      </w:pPr>
    </w:p>
    <w:sectPr w:rsidR="0001606A" w:rsidRPr="000160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D95"/>
    <w:rsid w:val="0001606A"/>
    <w:rsid w:val="003F63B9"/>
    <w:rsid w:val="00825D95"/>
    <w:rsid w:val="00C8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EEA92"/>
  <w15:chartTrackingRefBased/>
  <w15:docId w15:val="{85D644EC-A689-486C-A5F3-EC053015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0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9</Characters>
  <Application>Microsoft Office Word</Application>
  <DocSecurity>0</DocSecurity>
  <Lines>11</Lines>
  <Paragraphs>3</Paragraphs>
  <ScaleCrop>false</ScaleCrop>
  <Company>Government of Canada - Gouvernement du Canada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, Jiacheng (CFIA/ACIA)</dc:creator>
  <cp:keywords/>
  <dc:description/>
  <cp:lastModifiedBy>Chuan, Jiacheng (CFIA/ACIA)</cp:lastModifiedBy>
  <cp:revision>2</cp:revision>
  <dcterms:created xsi:type="dcterms:W3CDTF">2022-10-11T13:58:00Z</dcterms:created>
  <dcterms:modified xsi:type="dcterms:W3CDTF">2022-10-11T13:59:00Z</dcterms:modified>
</cp:coreProperties>
</file>